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E2097" w14:textId="5C408A95" w:rsidR="000620E1" w:rsidRPr="00197727" w:rsidRDefault="000620E1" w:rsidP="00192B3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34644319"/>
      <w:proofErr w:type="spellStart"/>
      <w:r w:rsidRPr="00197727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Pr="001977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E6E2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9772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974E0">
        <w:rPr>
          <w:rFonts w:ascii="Times New Roman" w:hAnsi="Times New Roman" w:cs="Times New Roman"/>
          <w:sz w:val="24"/>
          <w:szCs w:val="24"/>
          <w:lang w:val="en-US"/>
        </w:rPr>
        <w:t xml:space="preserve">READHY </w:t>
      </w:r>
      <w:r w:rsidR="009D23E9">
        <w:rPr>
          <w:rFonts w:ascii="Times New Roman" w:hAnsi="Times New Roman" w:cs="Times New Roman"/>
          <w:sz w:val="24"/>
          <w:szCs w:val="24"/>
          <w:lang w:val="en-US"/>
        </w:rPr>
        <w:t>scale</w:t>
      </w:r>
      <w:r w:rsidRPr="002974E0">
        <w:rPr>
          <w:rFonts w:ascii="Times New Roman" w:hAnsi="Times New Roman" w:cs="Times New Roman"/>
          <w:sz w:val="24"/>
          <w:szCs w:val="24"/>
          <w:lang w:val="en-US"/>
        </w:rPr>
        <w:t xml:space="preserve"> scores for </w:t>
      </w:r>
      <w:r w:rsidR="0078519F">
        <w:rPr>
          <w:rFonts w:ascii="Times New Roman" w:hAnsi="Times New Roman" w:cs="Times New Roman"/>
          <w:sz w:val="24"/>
          <w:szCs w:val="24"/>
          <w:lang w:val="en-US"/>
        </w:rPr>
        <w:t xml:space="preserve">participants that are </w:t>
      </w:r>
      <w:r w:rsidRPr="002974E0">
        <w:rPr>
          <w:rFonts w:ascii="Times New Roman" w:hAnsi="Times New Roman" w:cs="Times New Roman"/>
          <w:sz w:val="24"/>
          <w:szCs w:val="24"/>
          <w:lang w:val="en-US"/>
        </w:rPr>
        <w:t xml:space="preserve">receptive vs. non-receptive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2974E0">
        <w:rPr>
          <w:rFonts w:ascii="Times New Roman" w:hAnsi="Times New Roman" w:cs="Times New Roman"/>
          <w:sz w:val="24"/>
          <w:szCs w:val="24"/>
          <w:lang w:val="en-US"/>
        </w:rPr>
        <w:t xml:space="preserve"> IT use in </w:t>
      </w:r>
      <w:r w:rsidR="00D4082B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</w:p>
    <w:tbl>
      <w:tblPr>
        <w:tblStyle w:val="Gittertabel1-lys"/>
        <w:tblW w:w="9694" w:type="dxa"/>
        <w:tblLayout w:type="fixed"/>
        <w:tblLook w:val="04A0" w:firstRow="1" w:lastRow="0" w:firstColumn="1" w:lastColumn="0" w:noHBand="0" w:noVBand="1"/>
      </w:tblPr>
      <w:tblGrid>
        <w:gridCol w:w="5272"/>
        <w:gridCol w:w="1304"/>
        <w:gridCol w:w="1304"/>
        <w:gridCol w:w="907"/>
        <w:gridCol w:w="907"/>
      </w:tblGrid>
      <w:tr w:rsidR="000620E1" w:rsidRPr="003737AF" w14:paraId="2CC39134" w14:textId="77777777" w:rsidTr="00373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00F4FC47" w14:textId="77777777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17EE4D7" w14:textId="77777777" w:rsidR="000620E1" w:rsidRPr="003737AF" w:rsidRDefault="000620E1" w:rsidP="0084116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ptive</w:t>
            </w:r>
          </w:p>
        </w:tc>
        <w:tc>
          <w:tcPr>
            <w:tcW w:w="1304" w:type="dxa"/>
          </w:tcPr>
          <w:p w14:paraId="0C1DFD07" w14:textId="77777777" w:rsidR="000620E1" w:rsidRPr="003737AF" w:rsidRDefault="000620E1" w:rsidP="0084116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receptive</w:t>
            </w:r>
          </w:p>
        </w:tc>
        <w:tc>
          <w:tcPr>
            <w:tcW w:w="907" w:type="dxa"/>
          </w:tcPr>
          <w:p w14:paraId="7580AA37" w14:textId="77777777" w:rsidR="000620E1" w:rsidRPr="003737AF" w:rsidRDefault="000620E1" w:rsidP="0084116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value</w:t>
            </w:r>
          </w:p>
        </w:tc>
        <w:tc>
          <w:tcPr>
            <w:tcW w:w="907" w:type="dxa"/>
          </w:tcPr>
          <w:p w14:paraId="640EF46B" w14:textId="3606E65E" w:rsidR="000620E1" w:rsidRPr="003737AF" w:rsidRDefault="0051187E" w:rsidP="0084116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18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0620E1" w:rsidRPr="003737AF" w14:paraId="026F3428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6A1EF591" w14:textId="79569C70" w:rsidR="000620E1" w:rsidRPr="003737AF" w:rsidRDefault="00E04665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Q3 Self-monitoring and insight</w:t>
            </w:r>
          </w:p>
        </w:tc>
        <w:tc>
          <w:tcPr>
            <w:tcW w:w="1304" w:type="dxa"/>
          </w:tcPr>
          <w:p w14:paraId="40BFB895" w14:textId="5363F7E5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)</w:t>
            </w:r>
          </w:p>
        </w:tc>
        <w:tc>
          <w:tcPr>
            <w:tcW w:w="1304" w:type="dxa"/>
          </w:tcPr>
          <w:p w14:paraId="1618FE1A" w14:textId="0C14B689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)</w:t>
            </w:r>
          </w:p>
        </w:tc>
        <w:tc>
          <w:tcPr>
            <w:tcW w:w="907" w:type="dxa"/>
          </w:tcPr>
          <w:p w14:paraId="57D8FA58" w14:textId="74AE4184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907" w:type="dxa"/>
          </w:tcPr>
          <w:p w14:paraId="3A08E613" w14:textId="41C07958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EF7EB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0620E1" w:rsidRPr="003737AF" w14:paraId="06E6CF1B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7F30A06B" w14:textId="745FEBCB" w:rsidR="000620E1" w:rsidRPr="003737AF" w:rsidRDefault="00E04665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Q4 Constructive attitudes and approaches</w:t>
            </w:r>
          </w:p>
        </w:tc>
        <w:tc>
          <w:tcPr>
            <w:tcW w:w="1304" w:type="dxa"/>
          </w:tcPr>
          <w:p w14:paraId="07872A6E" w14:textId="5051ED7F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)</w:t>
            </w:r>
          </w:p>
        </w:tc>
        <w:tc>
          <w:tcPr>
            <w:tcW w:w="1304" w:type="dxa"/>
          </w:tcPr>
          <w:p w14:paraId="6773643F" w14:textId="4876A0E6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)</w:t>
            </w:r>
          </w:p>
        </w:tc>
        <w:tc>
          <w:tcPr>
            <w:tcW w:w="907" w:type="dxa"/>
          </w:tcPr>
          <w:p w14:paraId="50D9BE1F" w14:textId="58B31717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907" w:type="dxa"/>
          </w:tcPr>
          <w:p w14:paraId="4C5F810E" w14:textId="0FFBEC9A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</w:tr>
      <w:tr w:rsidR="000620E1" w:rsidRPr="003737AF" w14:paraId="798AA4B0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5FA3EA31" w14:textId="5B997BA9" w:rsidR="000620E1" w:rsidRPr="003737AF" w:rsidRDefault="00E04665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Q5 Skills and technique acquisition</w:t>
            </w:r>
          </w:p>
        </w:tc>
        <w:tc>
          <w:tcPr>
            <w:tcW w:w="1304" w:type="dxa"/>
          </w:tcPr>
          <w:p w14:paraId="2E5C3A29" w14:textId="15C12A9D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)</w:t>
            </w:r>
          </w:p>
        </w:tc>
        <w:tc>
          <w:tcPr>
            <w:tcW w:w="1304" w:type="dxa"/>
          </w:tcPr>
          <w:p w14:paraId="23300100" w14:textId="2DB508A6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)</w:t>
            </w:r>
          </w:p>
        </w:tc>
        <w:tc>
          <w:tcPr>
            <w:tcW w:w="907" w:type="dxa"/>
          </w:tcPr>
          <w:p w14:paraId="03A32922" w14:textId="11ADCB4B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07" w:type="dxa"/>
          </w:tcPr>
          <w:p w14:paraId="256D9F72" w14:textId="4EB09C4C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0620E1" w:rsidRPr="003737AF" w14:paraId="23ED3C02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56DCF0B1" w14:textId="03AD0E60" w:rsidR="000620E1" w:rsidRPr="003737AF" w:rsidRDefault="00E04665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Q8 Emotional distress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04" w:type="dxa"/>
          </w:tcPr>
          <w:p w14:paraId="750AA0C5" w14:textId="400C452E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)</w:t>
            </w:r>
          </w:p>
        </w:tc>
        <w:tc>
          <w:tcPr>
            <w:tcW w:w="1304" w:type="dxa"/>
          </w:tcPr>
          <w:p w14:paraId="33C6AA0A" w14:textId="4E97AA04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)</w:t>
            </w:r>
          </w:p>
        </w:tc>
        <w:tc>
          <w:tcPr>
            <w:tcW w:w="907" w:type="dxa"/>
          </w:tcPr>
          <w:p w14:paraId="677620DD" w14:textId="742CF2B0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07" w:type="dxa"/>
          </w:tcPr>
          <w:p w14:paraId="39D7B951" w14:textId="6868ECF8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0620E1" w:rsidRPr="003737AF" w14:paraId="113E98C0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5F23DB90" w14:textId="210D2E87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LQ1 Feeling understood and supported by healthcare providers</w:t>
            </w:r>
          </w:p>
        </w:tc>
        <w:tc>
          <w:tcPr>
            <w:tcW w:w="1304" w:type="dxa"/>
          </w:tcPr>
          <w:p w14:paraId="7DAAFE0C" w14:textId="2DB481C1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)</w:t>
            </w:r>
          </w:p>
        </w:tc>
        <w:tc>
          <w:tcPr>
            <w:tcW w:w="1304" w:type="dxa"/>
          </w:tcPr>
          <w:p w14:paraId="23E1114A" w14:textId="3A79501E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)</w:t>
            </w:r>
          </w:p>
        </w:tc>
        <w:tc>
          <w:tcPr>
            <w:tcW w:w="907" w:type="dxa"/>
          </w:tcPr>
          <w:p w14:paraId="0C611256" w14:textId="2A7E9756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907" w:type="dxa"/>
          </w:tcPr>
          <w:p w14:paraId="0309278A" w14:textId="1C57CC60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0620E1" w:rsidRPr="003737AF" w14:paraId="603D62C8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2976B966" w14:textId="11BEA69F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LQ4 Social support for health</w:t>
            </w:r>
          </w:p>
        </w:tc>
        <w:tc>
          <w:tcPr>
            <w:tcW w:w="1304" w:type="dxa"/>
          </w:tcPr>
          <w:p w14:paraId="4AB338A6" w14:textId="5D502185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)</w:t>
            </w:r>
          </w:p>
        </w:tc>
        <w:tc>
          <w:tcPr>
            <w:tcW w:w="1304" w:type="dxa"/>
          </w:tcPr>
          <w:p w14:paraId="589113CA" w14:textId="03C1FF86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)</w:t>
            </w:r>
          </w:p>
        </w:tc>
        <w:tc>
          <w:tcPr>
            <w:tcW w:w="907" w:type="dxa"/>
          </w:tcPr>
          <w:p w14:paraId="50B12444" w14:textId="417EEC5C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07" w:type="dxa"/>
          </w:tcPr>
          <w:p w14:paraId="36C93685" w14:textId="6F483007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</w:tr>
      <w:tr w:rsidR="000620E1" w:rsidRPr="003737AF" w14:paraId="44F4BB34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2E038406" w14:textId="5A0AD05E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Q1 Using technology to process health information</w:t>
            </w:r>
          </w:p>
        </w:tc>
        <w:tc>
          <w:tcPr>
            <w:tcW w:w="1304" w:type="dxa"/>
          </w:tcPr>
          <w:p w14:paraId="57ECAD33" w14:textId="53E72C12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)</w:t>
            </w:r>
          </w:p>
        </w:tc>
        <w:tc>
          <w:tcPr>
            <w:tcW w:w="1304" w:type="dxa"/>
          </w:tcPr>
          <w:p w14:paraId="2DBD6142" w14:textId="350B1C7B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)</w:t>
            </w:r>
          </w:p>
        </w:tc>
        <w:tc>
          <w:tcPr>
            <w:tcW w:w="907" w:type="dxa"/>
          </w:tcPr>
          <w:p w14:paraId="5548F1C0" w14:textId="581A2446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907" w:type="dxa"/>
          </w:tcPr>
          <w:p w14:paraId="6A6F253E" w14:textId="7B4FB500" w:rsidR="000620E1" w:rsidRPr="003737AF" w:rsidRDefault="00EF7EB8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620E1" w:rsidRPr="003737AF" w14:paraId="28E9DCD0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7BBE8125" w14:textId="6BE87F3C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Q2 Understanding of health concepts and language</w:t>
            </w:r>
          </w:p>
        </w:tc>
        <w:tc>
          <w:tcPr>
            <w:tcW w:w="1304" w:type="dxa"/>
          </w:tcPr>
          <w:p w14:paraId="566D5EAD" w14:textId="36AC25FD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)</w:t>
            </w:r>
          </w:p>
        </w:tc>
        <w:tc>
          <w:tcPr>
            <w:tcW w:w="1304" w:type="dxa"/>
          </w:tcPr>
          <w:p w14:paraId="3CD604F7" w14:textId="0377E0D4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)</w:t>
            </w:r>
          </w:p>
        </w:tc>
        <w:tc>
          <w:tcPr>
            <w:tcW w:w="907" w:type="dxa"/>
          </w:tcPr>
          <w:p w14:paraId="798943B4" w14:textId="6D56EE4A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907" w:type="dxa"/>
          </w:tcPr>
          <w:p w14:paraId="21F757A3" w14:textId="3BDFB0F2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0620E1" w:rsidRPr="003737AF" w14:paraId="23F1D0AC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2EC8CDD0" w14:textId="51661FE0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Q3 Ability to actively engage with digital services</w:t>
            </w:r>
          </w:p>
        </w:tc>
        <w:tc>
          <w:tcPr>
            <w:tcW w:w="1304" w:type="dxa"/>
          </w:tcPr>
          <w:p w14:paraId="688C6B84" w14:textId="0170CCCE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)</w:t>
            </w:r>
          </w:p>
        </w:tc>
        <w:tc>
          <w:tcPr>
            <w:tcW w:w="1304" w:type="dxa"/>
          </w:tcPr>
          <w:p w14:paraId="6E05A7AD" w14:textId="30A1CC98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)</w:t>
            </w:r>
          </w:p>
        </w:tc>
        <w:tc>
          <w:tcPr>
            <w:tcW w:w="907" w:type="dxa"/>
          </w:tcPr>
          <w:p w14:paraId="69FE9A4C" w14:textId="15F94C3B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907" w:type="dxa"/>
          </w:tcPr>
          <w:p w14:paraId="67723896" w14:textId="3A48A02C" w:rsidR="000620E1" w:rsidRPr="003737AF" w:rsidRDefault="00EF7EB8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0620E1" w:rsidRPr="003737AF" w14:paraId="7CEAF788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0EDF2BD5" w14:textId="55E1B09C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Q4 Feel safe and in control</w:t>
            </w:r>
          </w:p>
        </w:tc>
        <w:tc>
          <w:tcPr>
            <w:tcW w:w="1304" w:type="dxa"/>
          </w:tcPr>
          <w:p w14:paraId="22A13996" w14:textId="7A5EBF66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)</w:t>
            </w:r>
          </w:p>
        </w:tc>
        <w:tc>
          <w:tcPr>
            <w:tcW w:w="1304" w:type="dxa"/>
          </w:tcPr>
          <w:p w14:paraId="1E2AF39B" w14:textId="34BAD789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)</w:t>
            </w:r>
          </w:p>
        </w:tc>
        <w:tc>
          <w:tcPr>
            <w:tcW w:w="907" w:type="dxa"/>
          </w:tcPr>
          <w:p w14:paraId="70D0390D" w14:textId="2A5D7DC1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907" w:type="dxa"/>
          </w:tcPr>
          <w:p w14:paraId="7F29AD51" w14:textId="0F357966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</w:tr>
      <w:tr w:rsidR="000620E1" w:rsidRPr="003737AF" w14:paraId="753193BD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5D270707" w14:textId="4E414183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Q5 Motivated to engage with digital services</w:t>
            </w:r>
          </w:p>
        </w:tc>
        <w:tc>
          <w:tcPr>
            <w:tcW w:w="1304" w:type="dxa"/>
          </w:tcPr>
          <w:p w14:paraId="3D4583AA" w14:textId="439D119F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)</w:t>
            </w:r>
          </w:p>
        </w:tc>
        <w:tc>
          <w:tcPr>
            <w:tcW w:w="1304" w:type="dxa"/>
          </w:tcPr>
          <w:p w14:paraId="2ED8EEB8" w14:textId="54C38129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)</w:t>
            </w:r>
          </w:p>
        </w:tc>
        <w:tc>
          <w:tcPr>
            <w:tcW w:w="907" w:type="dxa"/>
          </w:tcPr>
          <w:p w14:paraId="534ADA24" w14:textId="662D0535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907" w:type="dxa"/>
          </w:tcPr>
          <w:p w14:paraId="799F73FC" w14:textId="58BC037F" w:rsidR="000620E1" w:rsidRPr="003737AF" w:rsidRDefault="0051187E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EF7EB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620E1" w:rsidRPr="003737AF" w14:paraId="74E6C1CE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09FDA9FB" w14:textId="387B2D8F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Q6 Access to digital services that work</w:t>
            </w:r>
          </w:p>
        </w:tc>
        <w:tc>
          <w:tcPr>
            <w:tcW w:w="1304" w:type="dxa"/>
          </w:tcPr>
          <w:p w14:paraId="636EC072" w14:textId="2E604507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)</w:t>
            </w:r>
          </w:p>
        </w:tc>
        <w:tc>
          <w:tcPr>
            <w:tcW w:w="1304" w:type="dxa"/>
          </w:tcPr>
          <w:p w14:paraId="2AD9D372" w14:textId="78817195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)</w:t>
            </w:r>
          </w:p>
        </w:tc>
        <w:tc>
          <w:tcPr>
            <w:tcW w:w="907" w:type="dxa"/>
          </w:tcPr>
          <w:p w14:paraId="019183D3" w14:textId="303405B2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07" w:type="dxa"/>
          </w:tcPr>
          <w:p w14:paraId="467AED19" w14:textId="3FDF0BC8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</w:tr>
      <w:tr w:rsidR="000620E1" w:rsidRPr="003737AF" w14:paraId="3F741D18" w14:textId="77777777" w:rsidTr="003737A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</w:tcPr>
          <w:p w14:paraId="53A5EC74" w14:textId="688FA129" w:rsidR="000620E1" w:rsidRPr="003737AF" w:rsidRDefault="000620E1" w:rsidP="0084116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Q7 Digital services that suit individual needs</w:t>
            </w:r>
          </w:p>
        </w:tc>
        <w:tc>
          <w:tcPr>
            <w:tcW w:w="1304" w:type="dxa"/>
          </w:tcPr>
          <w:p w14:paraId="1F6CF848" w14:textId="12F9FF04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)</w:t>
            </w:r>
          </w:p>
        </w:tc>
        <w:tc>
          <w:tcPr>
            <w:tcW w:w="1304" w:type="dxa"/>
          </w:tcPr>
          <w:p w14:paraId="327DA957" w14:textId="2027BFC9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)</w:t>
            </w:r>
          </w:p>
        </w:tc>
        <w:tc>
          <w:tcPr>
            <w:tcW w:w="907" w:type="dxa"/>
          </w:tcPr>
          <w:p w14:paraId="19D63783" w14:textId="708D32B7" w:rsidR="000620E1" w:rsidRPr="003737AF" w:rsidRDefault="000620E1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907" w:type="dxa"/>
          </w:tcPr>
          <w:p w14:paraId="4A1C6C50" w14:textId="5D466DB8" w:rsidR="000620E1" w:rsidRPr="003737AF" w:rsidRDefault="004660BC" w:rsidP="0084116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620E1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</w:tr>
    </w:tbl>
    <w:bookmarkEnd w:id="0"/>
    <w:p w14:paraId="41A6189A" w14:textId="5D1BCD62" w:rsidR="00FB2514" w:rsidRPr="000E0C12" w:rsidRDefault="001E3A01" w:rsidP="00D01F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067F">
        <w:rPr>
          <w:rFonts w:ascii="Times New Roman" w:hAnsi="Times New Roman" w:cs="Times New Roman"/>
          <w:bCs/>
          <w:sz w:val="20"/>
          <w:szCs w:val="20"/>
          <w:lang w:val="en-US"/>
        </w:rPr>
        <w:t>Data are presented as mean (SD)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50067F" w:rsidRPr="0050067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ADHY=Readiness and Enablement Index for Health Technology; </w:t>
      </w:r>
      <w:proofErr w:type="spellStart"/>
      <w:r w:rsidR="0050067F" w:rsidRPr="0050067F">
        <w:rPr>
          <w:rFonts w:ascii="Times New Roman" w:hAnsi="Times New Roman" w:cs="Times New Roman"/>
          <w:bCs/>
          <w:sz w:val="20"/>
          <w:szCs w:val="20"/>
          <w:lang w:val="en-US"/>
        </w:rPr>
        <w:t>heiQ</w:t>
      </w:r>
      <w:proofErr w:type="spellEnd"/>
      <w:r w:rsidR="0050067F" w:rsidRPr="0050067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health education impact Questionnaire; HLQ=Health Literacy Questionnaire; </w:t>
      </w:r>
      <w:proofErr w:type="spellStart"/>
      <w:r w:rsidR="0050067F" w:rsidRPr="0050067F">
        <w:rPr>
          <w:rFonts w:ascii="Times New Roman" w:hAnsi="Times New Roman" w:cs="Times New Roman"/>
          <w:bCs/>
          <w:sz w:val="20"/>
          <w:szCs w:val="20"/>
          <w:lang w:val="en-US"/>
        </w:rPr>
        <w:t>eHLQ</w:t>
      </w:r>
      <w:proofErr w:type="spellEnd"/>
      <w:r w:rsidR="0050067F" w:rsidRPr="0050067F">
        <w:rPr>
          <w:rFonts w:ascii="Times New Roman" w:hAnsi="Times New Roman" w:cs="Times New Roman"/>
          <w:bCs/>
          <w:sz w:val="20"/>
          <w:szCs w:val="20"/>
          <w:lang w:val="en-US"/>
        </w:rPr>
        <w:t>=eHealth Literacy Questionnaire.</w:t>
      </w:r>
      <w:r w:rsidR="009D23E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e</w:t>
      </w:r>
      <w:r w:rsidR="0050067F" w:rsidRPr="0050067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50067F" w:rsidRPr="0050067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heiQ8</w:t>
      </w:r>
      <w:r w:rsidR="0050067F" w:rsidRPr="0050067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9D23E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cale </w:t>
      </w:r>
      <w:r w:rsidR="0050067F" w:rsidRPr="0050067F">
        <w:rPr>
          <w:rFonts w:ascii="Times New Roman" w:hAnsi="Times New Roman" w:cs="Times New Roman"/>
          <w:bCs/>
          <w:sz w:val="20"/>
          <w:szCs w:val="20"/>
          <w:lang w:val="en-US"/>
        </w:rPr>
        <w:t>was reversed, i.e. a high score indicates a low level of emotional distress.</w:t>
      </w:r>
    </w:p>
    <w:sectPr w:rsidR="00FB2514" w:rsidRPr="000E0C12" w:rsidSect="003737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8207A" w14:textId="77777777" w:rsidR="006B6613" w:rsidRDefault="006B6613" w:rsidP="00A01901">
      <w:pPr>
        <w:spacing w:after="0" w:line="240" w:lineRule="auto"/>
      </w:pPr>
      <w:r>
        <w:separator/>
      </w:r>
    </w:p>
  </w:endnote>
  <w:endnote w:type="continuationSeparator" w:id="0">
    <w:p w14:paraId="6C8EDF61" w14:textId="77777777" w:rsidR="006B6613" w:rsidRDefault="006B6613" w:rsidP="00A01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0AF870" w14:textId="77777777" w:rsidR="006B6613" w:rsidRDefault="006B6613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552257" w14:textId="77777777" w:rsidR="006B6613" w:rsidRDefault="006B6613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4B769A" w14:textId="77777777" w:rsidR="006B6613" w:rsidRDefault="006B661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5F6DD" w14:textId="77777777" w:rsidR="006B6613" w:rsidRDefault="006B6613" w:rsidP="00A01901">
      <w:pPr>
        <w:spacing w:after="0" w:line="240" w:lineRule="auto"/>
      </w:pPr>
      <w:r>
        <w:separator/>
      </w:r>
    </w:p>
  </w:footnote>
  <w:footnote w:type="continuationSeparator" w:id="0">
    <w:p w14:paraId="3063CBB9" w14:textId="77777777" w:rsidR="006B6613" w:rsidRDefault="006B6613" w:rsidP="00A019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B1CE92" w14:textId="77777777" w:rsidR="006B6613" w:rsidRDefault="006B6613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4C4B8" w14:textId="77777777" w:rsidR="006B6613" w:rsidRDefault="006B6613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63928F" w14:textId="77777777" w:rsidR="006B6613" w:rsidRDefault="006B6613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D95E75D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0280D8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C0355B"/>
    <w:multiLevelType w:val="hybridMultilevel"/>
    <w:tmpl w:val="652A8732"/>
    <w:lvl w:ilvl="0" w:tplc="ED988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342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90E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0AE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EC7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B0CF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50B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FC2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4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F90184"/>
    <w:multiLevelType w:val="hybridMultilevel"/>
    <w:tmpl w:val="CAD287B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52EFD"/>
    <w:multiLevelType w:val="hybridMultilevel"/>
    <w:tmpl w:val="AD227D2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16A40"/>
    <w:multiLevelType w:val="hybridMultilevel"/>
    <w:tmpl w:val="AEA212E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A6985"/>
    <w:multiLevelType w:val="hybridMultilevel"/>
    <w:tmpl w:val="0F9631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90073"/>
    <w:multiLevelType w:val="hybridMultilevel"/>
    <w:tmpl w:val="EEACC2E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0E05AB"/>
    <w:multiLevelType w:val="hybridMultilevel"/>
    <w:tmpl w:val="31E46DD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74001"/>
    <w:multiLevelType w:val="hybridMultilevel"/>
    <w:tmpl w:val="C56AF9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FE1789"/>
    <w:multiLevelType w:val="hybridMultilevel"/>
    <w:tmpl w:val="2C6C81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976D1E"/>
    <w:multiLevelType w:val="hybridMultilevel"/>
    <w:tmpl w:val="5EFA006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D04193"/>
    <w:multiLevelType w:val="hybridMultilevel"/>
    <w:tmpl w:val="B0B6B7F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1058C8"/>
    <w:multiLevelType w:val="hybridMultilevel"/>
    <w:tmpl w:val="791A40F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270952"/>
    <w:multiLevelType w:val="hybridMultilevel"/>
    <w:tmpl w:val="0F9631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A13210"/>
    <w:multiLevelType w:val="hybridMultilevel"/>
    <w:tmpl w:val="A2041C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845DA6"/>
    <w:multiLevelType w:val="hybridMultilevel"/>
    <w:tmpl w:val="C58C1F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5D2865"/>
    <w:multiLevelType w:val="hybridMultilevel"/>
    <w:tmpl w:val="B56EB4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D46FA6"/>
    <w:multiLevelType w:val="hybridMultilevel"/>
    <w:tmpl w:val="277AE7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1F5F37"/>
    <w:multiLevelType w:val="multilevel"/>
    <w:tmpl w:val="220C9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12"/>
  </w:num>
  <w:num w:numId="5">
    <w:abstractNumId w:val="3"/>
  </w:num>
  <w:num w:numId="6">
    <w:abstractNumId w:val="9"/>
  </w:num>
  <w:num w:numId="7">
    <w:abstractNumId w:val="13"/>
  </w:num>
  <w:num w:numId="8">
    <w:abstractNumId w:val="19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9">
    <w:abstractNumId w:val="17"/>
  </w:num>
  <w:num w:numId="10">
    <w:abstractNumId w:val="18"/>
  </w:num>
  <w:num w:numId="11">
    <w:abstractNumId w:val="5"/>
  </w:num>
  <w:num w:numId="12">
    <w:abstractNumId w:val="7"/>
  </w:num>
  <w:num w:numId="13">
    <w:abstractNumId w:val="15"/>
  </w:num>
  <w:num w:numId="14">
    <w:abstractNumId w:val="1"/>
  </w:num>
  <w:num w:numId="15">
    <w:abstractNumId w:val="0"/>
  </w:num>
  <w:num w:numId="16">
    <w:abstractNumId w:val="8"/>
  </w:num>
  <w:num w:numId="17">
    <w:abstractNumId w:val="16"/>
  </w:num>
  <w:num w:numId="18">
    <w:abstractNumId w:val="10"/>
  </w:num>
  <w:num w:numId="19">
    <w:abstractNumId w:val="11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1304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va0xpurtex0e9xeoptaswvr0052ztv2vp&quot;&gt;READHY&lt;record-ids&gt;&lt;item&gt;7&lt;/item&gt;&lt;item&gt;8&lt;/item&gt;&lt;item&gt;10&lt;/item&gt;&lt;item&gt;11&lt;/item&gt;&lt;item&gt;46&lt;/item&gt;&lt;item&gt;58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8&lt;/item&gt;&lt;item&gt;79&lt;/item&gt;&lt;item&gt;80&lt;/item&gt;&lt;item&gt;87&lt;/item&gt;&lt;item&gt;88&lt;/item&gt;&lt;item&gt;89&lt;/item&gt;&lt;/record-ids&gt;&lt;/item&gt;&lt;/Libraries&gt;"/>
  </w:docVars>
  <w:rsids>
    <w:rsidRoot w:val="003A01A6"/>
    <w:rsid w:val="00000613"/>
    <w:rsid w:val="00006450"/>
    <w:rsid w:val="000117CF"/>
    <w:rsid w:val="00011940"/>
    <w:rsid w:val="000163E8"/>
    <w:rsid w:val="000245DE"/>
    <w:rsid w:val="000301F1"/>
    <w:rsid w:val="00036713"/>
    <w:rsid w:val="00045E0B"/>
    <w:rsid w:val="00045E96"/>
    <w:rsid w:val="0004737B"/>
    <w:rsid w:val="00051300"/>
    <w:rsid w:val="00051C7E"/>
    <w:rsid w:val="00054144"/>
    <w:rsid w:val="000566F8"/>
    <w:rsid w:val="000620E1"/>
    <w:rsid w:val="00062127"/>
    <w:rsid w:val="0006312A"/>
    <w:rsid w:val="000728C0"/>
    <w:rsid w:val="00073EE8"/>
    <w:rsid w:val="000754F9"/>
    <w:rsid w:val="00076523"/>
    <w:rsid w:val="0008031D"/>
    <w:rsid w:val="00081774"/>
    <w:rsid w:val="0008284F"/>
    <w:rsid w:val="00082FED"/>
    <w:rsid w:val="00083089"/>
    <w:rsid w:val="000841E1"/>
    <w:rsid w:val="000A00DC"/>
    <w:rsid w:val="000A3398"/>
    <w:rsid w:val="000A4AAB"/>
    <w:rsid w:val="000A6D23"/>
    <w:rsid w:val="000C726B"/>
    <w:rsid w:val="000D0087"/>
    <w:rsid w:val="000E0C12"/>
    <w:rsid w:val="000E17A1"/>
    <w:rsid w:val="000E42BC"/>
    <w:rsid w:val="000F7043"/>
    <w:rsid w:val="00102229"/>
    <w:rsid w:val="0010471E"/>
    <w:rsid w:val="00107ABC"/>
    <w:rsid w:val="001110C8"/>
    <w:rsid w:val="00116840"/>
    <w:rsid w:val="00130C2C"/>
    <w:rsid w:val="0013526D"/>
    <w:rsid w:val="001463BD"/>
    <w:rsid w:val="00152DC2"/>
    <w:rsid w:val="00155085"/>
    <w:rsid w:val="001614F9"/>
    <w:rsid w:val="00177C78"/>
    <w:rsid w:val="00190BBE"/>
    <w:rsid w:val="00191457"/>
    <w:rsid w:val="00191488"/>
    <w:rsid w:val="00192B31"/>
    <w:rsid w:val="00197727"/>
    <w:rsid w:val="001A2E72"/>
    <w:rsid w:val="001B0C71"/>
    <w:rsid w:val="001B3119"/>
    <w:rsid w:val="001B4B5D"/>
    <w:rsid w:val="001B61C9"/>
    <w:rsid w:val="001B799F"/>
    <w:rsid w:val="001C372C"/>
    <w:rsid w:val="001C6B9F"/>
    <w:rsid w:val="001D1D6F"/>
    <w:rsid w:val="001D4A13"/>
    <w:rsid w:val="001E27E2"/>
    <w:rsid w:val="001E3A01"/>
    <w:rsid w:val="001E6991"/>
    <w:rsid w:val="001E6B78"/>
    <w:rsid w:val="001E6E24"/>
    <w:rsid w:val="00200C00"/>
    <w:rsid w:val="00201810"/>
    <w:rsid w:val="00202A23"/>
    <w:rsid w:val="00206C10"/>
    <w:rsid w:val="00216B49"/>
    <w:rsid w:val="00220C3A"/>
    <w:rsid w:val="00221EAC"/>
    <w:rsid w:val="002237B2"/>
    <w:rsid w:val="002278D3"/>
    <w:rsid w:val="00231ABB"/>
    <w:rsid w:val="00240EF7"/>
    <w:rsid w:val="00242E50"/>
    <w:rsid w:val="0024304F"/>
    <w:rsid w:val="00243EF5"/>
    <w:rsid w:val="0025271C"/>
    <w:rsid w:val="002543CC"/>
    <w:rsid w:val="00254641"/>
    <w:rsid w:val="00256375"/>
    <w:rsid w:val="002567AD"/>
    <w:rsid w:val="00257C29"/>
    <w:rsid w:val="0026751B"/>
    <w:rsid w:val="0027644F"/>
    <w:rsid w:val="00276CBC"/>
    <w:rsid w:val="00284842"/>
    <w:rsid w:val="002864C9"/>
    <w:rsid w:val="0028721E"/>
    <w:rsid w:val="0029287E"/>
    <w:rsid w:val="002943BC"/>
    <w:rsid w:val="002974E0"/>
    <w:rsid w:val="002A10AE"/>
    <w:rsid w:val="002A36F1"/>
    <w:rsid w:val="002A452C"/>
    <w:rsid w:val="002A5EB7"/>
    <w:rsid w:val="002A7AF5"/>
    <w:rsid w:val="002B164B"/>
    <w:rsid w:val="002B4509"/>
    <w:rsid w:val="002B5F3D"/>
    <w:rsid w:val="002B776F"/>
    <w:rsid w:val="002C1CDE"/>
    <w:rsid w:val="002C2EE8"/>
    <w:rsid w:val="002C3C02"/>
    <w:rsid w:val="002C4753"/>
    <w:rsid w:val="002C62B4"/>
    <w:rsid w:val="002D034E"/>
    <w:rsid w:val="002D4D22"/>
    <w:rsid w:val="002D5AFA"/>
    <w:rsid w:val="002D69A5"/>
    <w:rsid w:val="002D74D2"/>
    <w:rsid w:val="002E2B3B"/>
    <w:rsid w:val="002E3363"/>
    <w:rsid w:val="002E3EB8"/>
    <w:rsid w:val="002E551A"/>
    <w:rsid w:val="002E6E81"/>
    <w:rsid w:val="002E717A"/>
    <w:rsid w:val="002F1901"/>
    <w:rsid w:val="002F280E"/>
    <w:rsid w:val="002F2B9D"/>
    <w:rsid w:val="00306C23"/>
    <w:rsid w:val="00312D16"/>
    <w:rsid w:val="00312FA9"/>
    <w:rsid w:val="00315A4F"/>
    <w:rsid w:val="00316365"/>
    <w:rsid w:val="00316651"/>
    <w:rsid w:val="00340F6B"/>
    <w:rsid w:val="0034319A"/>
    <w:rsid w:val="0034480D"/>
    <w:rsid w:val="00346119"/>
    <w:rsid w:val="003511AD"/>
    <w:rsid w:val="00352E0C"/>
    <w:rsid w:val="00371CE9"/>
    <w:rsid w:val="003737AF"/>
    <w:rsid w:val="00375C63"/>
    <w:rsid w:val="00381161"/>
    <w:rsid w:val="00382519"/>
    <w:rsid w:val="00382563"/>
    <w:rsid w:val="0038328D"/>
    <w:rsid w:val="003833F5"/>
    <w:rsid w:val="00384DAC"/>
    <w:rsid w:val="0038637F"/>
    <w:rsid w:val="00387063"/>
    <w:rsid w:val="00390E0E"/>
    <w:rsid w:val="003A01A6"/>
    <w:rsid w:val="003A0FAD"/>
    <w:rsid w:val="003A248A"/>
    <w:rsid w:val="003A3009"/>
    <w:rsid w:val="003B0842"/>
    <w:rsid w:val="003B2014"/>
    <w:rsid w:val="003C2BC0"/>
    <w:rsid w:val="003C34B2"/>
    <w:rsid w:val="003C6576"/>
    <w:rsid w:val="003D1226"/>
    <w:rsid w:val="003D2E0A"/>
    <w:rsid w:val="003D3E04"/>
    <w:rsid w:val="003E2F5B"/>
    <w:rsid w:val="003E5A3D"/>
    <w:rsid w:val="003E60F5"/>
    <w:rsid w:val="003F0C60"/>
    <w:rsid w:val="00402A8F"/>
    <w:rsid w:val="00412A86"/>
    <w:rsid w:val="00415A39"/>
    <w:rsid w:val="00421050"/>
    <w:rsid w:val="00424675"/>
    <w:rsid w:val="0042483F"/>
    <w:rsid w:val="004325C0"/>
    <w:rsid w:val="00433D06"/>
    <w:rsid w:val="004351AF"/>
    <w:rsid w:val="00435F62"/>
    <w:rsid w:val="0043604D"/>
    <w:rsid w:val="00436A29"/>
    <w:rsid w:val="00436DAB"/>
    <w:rsid w:val="00440500"/>
    <w:rsid w:val="00442CE0"/>
    <w:rsid w:val="0045783A"/>
    <w:rsid w:val="0046184B"/>
    <w:rsid w:val="004629B3"/>
    <w:rsid w:val="004660BC"/>
    <w:rsid w:val="004669C1"/>
    <w:rsid w:val="00467F07"/>
    <w:rsid w:val="00471B1C"/>
    <w:rsid w:val="00473C23"/>
    <w:rsid w:val="00480C39"/>
    <w:rsid w:val="00484D6F"/>
    <w:rsid w:val="00491E95"/>
    <w:rsid w:val="00492650"/>
    <w:rsid w:val="00494B84"/>
    <w:rsid w:val="004950BC"/>
    <w:rsid w:val="0049554B"/>
    <w:rsid w:val="00495CD8"/>
    <w:rsid w:val="00496BD3"/>
    <w:rsid w:val="004B30CA"/>
    <w:rsid w:val="004B3615"/>
    <w:rsid w:val="004C4934"/>
    <w:rsid w:val="004C5519"/>
    <w:rsid w:val="004C716A"/>
    <w:rsid w:val="004D0333"/>
    <w:rsid w:val="004D189A"/>
    <w:rsid w:val="004D3050"/>
    <w:rsid w:val="004E2511"/>
    <w:rsid w:val="004E346E"/>
    <w:rsid w:val="004E6FF0"/>
    <w:rsid w:val="0050067F"/>
    <w:rsid w:val="00500788"/>
    <w:rsid w:val="005041B4"/>
    <w:rsid w:val="00511465"/>
    <w:rsid w:val="0051187E"/>
    <w:rsid w:val="00511BA2"/>
    <w:rsid w:val="00514FF3"/>
    <w:rsid w:val="005173B7"/>
    <w:rsid w:val="005200E6"/>
    <w:rsid w:val="00521216"/>
    <w:rsid w:val="00524AE1"/>
    <w:rsid w:val="00525E96"/>
    <w:rsid w:val="00526FEC"/>
    <w:rsid w:val="005338AB"/>
    <w:rsid w:val="00533A03"/>
    <w:rsid w:val="0053691B"/>
    <w:rsid w:val="00537874"/>
    <w:rsid w:val="0054064C"/>
    <w:rsid w:val="00540989"/>
    <w:rsid w:val="00541684"/>
    <w:rsid w:val="005420B1"/>
    <w:rsid w:val="005448FA"/>
    <w:rsid w:val="00545C41"/>
    <w:rsid w:val="0055060C"/>
    <w:rsid w:val="00550B32"/>
    <w:rsid w:val="00551E30"/>
    <w:rsid w:val="005544B5"/>
    <w:rsid w:val="00561F05"/>
    <w:rsid w:val="00563897"/>
    <w:rsid w:val="00563EE7"/>
    <w:rsid w:val="00573D04"/>
    <w:rsid w:val="005752F9"/>
    <w:rsid w:val="0058619B"/>
    <w:rsid w:val="00586FF9"/>
    <w:rsid w:val="00590B5C"/>
    <w:rsid w:val="005960FA"/>
    <w:rsid w:val="0059788C"/>
    <w:rsid w:val="005A1776"/>
    <w:rsid w:val="005A178A"/>
    <w:rsid w:val="005A3571"/>
    <w:rsid w:val="005A4294"/>
    <w:rsid w:val="005A4475"/>
    <w:rsid w:val="005A4EF2"/>
    <w:rsid w:val="005B19DE"/>
    <w:rsid w:val="005B698B"/>
    <w:rsid w:val="005D0034"/>
    <w:rsid w:val="005D01A1"/>
    <w:rsid w:val="005D57FB"/>
    <w:rsid w:val="005D73D0"/>
    <w:rsid w:val="005E18CA"/>
    <w:rsid w:val="005E22B5"/>
    <w:rsid w:val="005E3C25"/>
    <w:rsid w:val="005E486A"/>
    <w:rsid w:val="005E75F2"/>
    <w:rsid w:val="005F59D5"/>
    <w:rsid w:val="005F7050"/>
    <w:rsid w:val="005F7805"/>
    <w:rsid w:val="006112DA"/>
    <w:rsid w:val="00611831"/>
    <w:rsid w:val="00611EFA"/>
    <w:rsid w:val="00616017"/>
    <w:rsid w:val="006271EC"/>
    <w:rsid w:val="00631FD5"/>
    <w:rsid w:val="0063200D"/>
    <w:rsid w:val="00632348"/>
    <w:rsid w:val="00632601"/>
    <w:rsid w:val="00634F4A"/>
    <w:rsid w:val="006364FE"/>
    <w:rsid w:val="00646E33"/>
    <w:rsid w:val="006470B4"/>
    <w:rsid w:val="00647F4F"/>
    <w:rsid w:val="0066280F"/>
    <w:rsid w:val="00666A9E"/>
    <w:rsid w:val="00666D67"/>
    <w:rsid w:val="00673C94"/>
    <w:rsid w:val="00677184"/>
    <w:rsid w:val="0068467D"/>
    <w:rsid w:val="00687D6A"/>
    <w:rsid w:val="006952BA"/>
    <w:rsid w:val="006967DE"/>
    <w:rsid w:val="006A0DBB"/>
    <w:rsid w:val="006A233C"/>
    <w:rsid w:val="006A3054"/>
    <w:rsid w:val="006A6FE0"/>
    <w:rsid w:val="006B2983"/>
    <w:rsid w:val="006B3EB8"/>
    <w:rsid w:val="006B6389"/>
    <w:rsid w:val="006B6613"/>
    <w:rsid w:val="006B7F50"/>
    <w:rsid w:val="006C1DAA"/>
    <w:rsid w:val="006D0615"/>
    <w:rsid w:val="006D08F3"/>
    <w:rsid w:val="006D1360"/>
    <w:rsid w:val="006D5D06"/>
    <w:rsid w:val="006D72B2"/>
    <w:rsid w:val="006D7B36"/>
    <w:rsid w:val="006E1478"/>
    <w:rsid w:val="006E521E"/>
    <w:rsid w:val="006E59A9"/>
    <w:rsid w:val="006E6F97"/>
    <w:rsid w:val="006F0365"/>
    <w:rsid w:val="006F1CC2"/>
    <w:rsid w:val="006F4443"/>
    <w:rsid w:val="00707C37"/>
    <w:rsid w:val="007113F5"/>
    <w:rsid w:val="00712F12"/>
    <w:rsid w:val="007131D7"/>
    <w:rsid w:val="00713C19"/>
    <w:rsid w:val="007150AF"/>
    <w:rsid w:val="0071561D"/>
    <w:rsid w:val="00724204"/>
    <w:rsid w:val="00724E46"/>
    <w:rsid w:val="00726524"/>
    <w:rsid w:val="00731091"/>
    <w:rsid w:val="00731F13"/>
    <w:rsid w:val="00733EF1"/>
    <w:rsid w:val="00733F59"/>
    <w:rsid w:val="0073425E"/>
    <w:rsid w:val="007351DC"/>
    <w:rsid w:val="00742083"/>
    <w:rsid w:val="0074503A"/>
    <w:rsid w:val="007460BA"/>
    <w:rsid w:val="0077297F"/>
    <w:rsid w:val="00774DE2"/>
    <w:rsid w:val="00777DB6"/>
    <w:rsid w:val="0078107D"/>
    <w:rsid w:val="00784BAD"/>
    <w:rsid w:val="0078519F"/>
    <w:rsid w:val="00787267"/>
    <w:rsid w:val="00790C40"/>
    <w:rsid w:val="00791CEC"/>
    <w:rsid w:val="00795278"/>
    <w:rsid w:val="00795366"/>
    <w:rsid w:val="00797338"/>
    <w:rsid w:val="007A21BE"/>
    <w:rsid w:val="007A22CE"/>
    <w:rsid w:val="007B7A72"/>
    <w:rsid w:val="007C012A"/>
    <w:rsid w:val="007C0268"/>
    <w:rsid w:val="007C0676"/>
    <w:rsid w:val="007C1DF5"/>
    <w:rsid w:val="007C24CE"/>
    <w:rsid w:val="007C4CF8"/>
    <w:rsid w:val="007C5514"/>
    <w:rsid w:val="007C706C"/>
    <w:rsid w:val="007D0029"/>
    <w:rsid w:val="007D4D82"/>
    <w:rsid w:val="007E0C34"/>
    <w:rsid w:val="007E3497"/>
    <w:rsid w:val="007E4520"/>
    <w:rsid w:val="007E475D"/>
    <w:rsid w:val="007E6FED"/>
    <w:rsid w:val="007F67BC"/>
    <w:rsid w:val="007F7248"/>
    <w:rsid w:val="007F78D8"/>
    <w:rsid w:val="0080325F"/>
    <w:rsid w:val="008057CE"/>
    <w:rsid w:val="00811AA8"/>
    <w:rsid w:val="008126BF"/>
    <w:rsid w:val="00814BE8"/>
    <w:rsid w:val="0081621A"/>
    <w:rsid w:val="0082130D"/>
    <w:rsid w:val="008240D9"/>
    <w:rsid w:val="00830BDA"/>
    <w:rsid w:val="00832C2A"/>
    <w:rsid w:val="0083343F"/>
    <w:rsid w:val="00833A2C"/>
    <w:rsid w:val="0084116E"/>
    <w:rsid w:val="008417C4"/>
    <w:rsid w:val="00841A83"/>
    <w:rsid w:val="008431FA"/>
    <w:rsid w:val="008446E1"/>
    <w:rsid w:val="00844783"/>
    <w:rsid w:val="00845138"/>
    <w:rsid w:val="00845CD4"/>
    <w:rsid w:val="00855ACA"/>
    <w:rsid w:val="00856166"/>
    <w:rsid w:val="008620A0"/>
    <w:rsid w:val="00867104"/>
    <w:rsid w:val="00872D23"/>
    <w:rsid w:val="00874A9C"/>
    <w:rsid w:val="00874D86"/>
    <w:rsid w:val="00880954"/>
    <w:rsid w:val="00882490"/>
    <w:rsid w:val="00885C4C"/>
    <w:rsid w:val="00890830"/>
    <w:rsid w:val="00891B51"/>
    <w:rsid w:val="00892F00"/>
    <w:rsid w:val="00893BD9"/>
    <w:rsid w:val="0089631A"/>
    <w:rsid w:val="008A4A13"/>
    <w:rsid w:val="008A7BA4"/>
    <w:rsid w:val="008A7C02"/>
    <w:rsid w:val="008A7E58"/>
    <w:rsid w:val="008B42BB"/>
    <w:rsid w:val="008D161B"/>
    <w:rsid w:val="008D3813"/>
    <w:rsid w:val="008D54CE"/>
    <w:rsid w:val="008E2B4F"/>
    <w:rsid w:val="008E4580"/>
    <w:rsid w:val="008F0D60"/>
    <w:rsid w:val="008F4260"/>
    <w:rsid w:val="008F6A5E"/>
    <w:rsid w:val="009010E7"/>
    <w:rsid w:val="00901C6B"/>
    <w:rsid w:val="009068F3"/>
    <w:rsid w:val="009102AC"/>
    <w:rsid w:val="00910671"/>
    <w:rsid w:val="0091306C"/>
    <w:rsid w:val="00914C23"/>
    <w:rsid w:val="0092147B"/>
    <w:rsid w:val="009409CA"/>
    <w:rsid w:val="00950625"/>
    <w:rsid w:val="009541F9"/>
    <w:rsid w:val="009620F4"/>
    <w:rsid w:val="009635E8"/>
    <w:rsid w:val="00964B98"/>
    <w:rsid w:val="0096691D"/>
    <w:rsid w:val="009727A3"/>
    <w:rsid w:val="00972DF9"/>
    <w:rsid w:val="0097468F"/>
    <w:rsid w:val="0097625A"/>
    <w:rsid w:val="00977E01"/>
    <w:rsid w:val="00985108"/>
    <w:rsid w:val="00985B91"/>
    <w:rsid w:val="009877D5"/>
    <w:rsid w:val="00990AF2"/>
    <w:rsid w:val="009913A0"/>
    <w:rsid w:val="00992040"/>
    <w:rsid w:val="00994230"/>
    <w:rsid w:val="009A1733"/>
    <w:rsid w:val="009A76CB"/>
    <w:rsid w:val="009B0E18"/>
    <w:rsid w:val="009B255D"/>
    <w:rsid w:val="009B47B6"/>
    <w:rsid w:val="009C003A"/>
    <w:rsid w:val="009C0561"/>
    <w:rsid w:val="009C0FFD"/>
    <w:rsid w:val="009C1284"/>
    <w:rsid w:val="009C759A"/>
    <w:rsid w:val="009D23E9"/>
    <w:rsid w:val="009D2738"/>
    <w:rsid w:val="009D41DE"/>
    <w:rsid w:val="009E0D10"/>
    <w:rsid w:val="009E2BA4"/>
    <w:rsid w:val="009E3B52"/>
    <w:rsid w:val="009F4B44"/>
    <w:rsid w:val="009F645B"/>
    <w:rsid w:val="00A01901"/>
    <w:rsid w:val="00A01DB8"/>
    <w:rsid w:val="00A0268A"/>
    <w:rsid w:val="00A0407C"/>
    <w:rsid w:val="00A06492"/>
    <w:rsid w:val="00A15FF9"/>
    <w:rsid w:val="00A2036C"/>
    <w:rsid w:val="00A219A3"/>
    <w:rsid w:val="00A315CB"/>
    <w:rsid w:val="00A46FF2"/>
    <w:rsid w:val="00A504F2"/>
    <w:rsid w:val="00A566DE"/>
    <w:rsid w:val="00A64C4F"/>
    <w:rsid w:val="00A757EF"/>
    <w:rsid w:val="00A7613A"/>
    <w:rsid w:val="00A8126E"/>
    <w:rsid w:val="00A82E65"/>
    <w:rsid w:val="00A83427"/>
    <w:rsid w:val="00A85AB4"/>
    <w:rsid w:val="00A8608E"/>
    <w:rsid w:val="00A86968"/>
    <w:rsid w:val="00A87BCB"/>
    <w:rsid w:val="00A87CDC"/>
    <w:rsid w:val="00A915D0"/>
    <w:rsid w:val="00AA6589"/>
    <w:rsid w:val="00AA6671"/>
    <w:rsid w:val="00AA68FB"/>
    <w:rsid w:val="00AB0606"/>
    <w:rsid w:val="00AB0958"/>
    <w:rsid w:val="00AB0B29"/>
    <w:rsid w:val="00AB3342"/>
    <w:rsid w:val="00AB3E12"/>
    <w:rsid w:val="00AB43BF"/>
    <w:rsid w:val="00AC43F8"/>
    <w:rsid w:val="00AC53E2"/>
    <w:rsid w:val="00AD10D0"/>
    <w:rsid w:val="00AD15C9"/>
    <w:rsid w:val="00AE125C"/>
    <w:rsid w:val="00AE1653"/>
    <w:rsid w:val="00AE3113"/>
    <w:rsid w:val="00AE4212"/>
    <w:rsid w:val="00AE46F0"/>
    <w:rsid w:val="00AE4873"/>
    <w:rsid w:val="00AF361E"/>
    <w:rsid w:val="00AF5CF3"/>
    <w:rsid w:val="00AF6D4F"/>
    <w:rsid w:val="00B00296"/>
    <w:rsid w:val="00B0223B"/>
    <w:rsid w:val="00B07A35"/>
    <w:rsid w:val="00B07EEF"/>
    <w:rsid w:val="00B12D19"/>
    <w:rsid w:val="00B1538E"/>
    <w:rsid w:val="00B24847"/>
    <w:rsid w:val="00B3019E"/>
    <w:rsid w:val="00B3527D"/>
    <w:rsid w:val="00B379A5"/>
    <w:rsid w:val="00B37FA7"/>
    <w:rsid w:val="00B41AFF"/>
    <w:rsid w:val="00B43E7C"/>
    <w:rsid w:val="00B543F6"/>
    <w:rsid w:val="00B56F97"/>
    <w:rsid w:val="00B75AD6"/>
    <w:rsid w:val="00B808BD"/>
    <w:rsid w:val="00B811DC"/>
    <w:rsid w:val="00B82E8C"/>
    <w:rsid w:val="00B85DBE"/>
    <w:rsid w:val="00B8642E"/>
    <w:rsid w:val="00B92A06"/>
    <w:rsid w:val="00B92BFD"/>
    <w:rsid w:val="00B93BCD"/>
    <w:rsid w:val="00B95E1B"/>
    <w:rsid w:val="00BA1145"/>
    <w:rsid w:val="00BA1392"/>
    <w:rsid w:val="00BA3C86"/>
    <w:rsid w:val="00BB2B82"/>
    <w:rsid w:val="00BB5F4E"/>
    <w:rsid w:val="00BB7D1C"/>
    <w:rsid w:val="00BC2082"/>
    <w:rsid w:val="00BC2661"/>
    <w:rsid w:val="00BC78C3"/>
    <w:rsid w:val="00BD414A"/>
    <w:rsid w:val="00BD6F31"/>
    <w:rsid w:val="00BE3F97"/>
    <w:rsid w:val="00BF2268"/>
    <w:rsid w:val="00BF5ECA"/>
    <w:rsid w:val="00BF71F2"/>
    <w:rsid w:val="00BF732F"/>
    <w:rsid w:val="00BF78DE"/>
    <w:rsid w:val="00C075A3"/>
    <w:rsid w:val="00C07E45"/>
    <w:rsid w:val="00C10A57"/>
    <w:rsid w:val="00C132F4"/>
    <w:rsid w:val="00C146AD"/>
    <w:rsid w:val="00C14FCB"/>
    <w:rsid w:val="00C162E6"/>
    <w:rsid w:val="00C25A47"/>
    <w:rsid w:val="00C26354"/>
    <w:rsid w:val="00C31530"/>
    <w:rsid w:val="00C35A18"/>
    <w:rsid w:val="00C42F73"/>
    <w:rsid w:val="00C44D44"/>
    <w:rsid w:val="00C46DE1"/>
    <w:rsid w:val="00C51617"/>
    <w:rsid w:val="00C52E70"/>
    <w:rsid w:val="00C64030"/>
    <w:rsid w:val="00C70DBD"/>
    <w:rsid w:val="00C70DED"/>
    <w:rsid w:val="00C73175"/>
    <w:rsid w:val="00C83270"/>
    <w:rsid w:val="00C83D34"/>
    <w:rsid w:val="00C87C8F"/>
    <w:rsid w:val="00C87EF5"/>
    <w:rsid w:val="00C90E82"/>
    <w:rsid w:val="00C91319"/>
    <w:rsid w:val="00C96579"/>
    <w:rsid w:val="00C973DF"/>
    <w:rsid w:val="00CA0B3C"/>
    <w:rsid w:val="00CA57B0"/>
    <w:rsid w:val="00CA5A8C"/>
    <w:rsid w:val="00CA6DBA"/>
    <w:rsid w:val="00CB2305"/>
    <w:rsid w:val="00CB35D8"/>
    <w:rsid w:val="00CB656F"/>
    <w:rsid w:val="00CB6C79"/>
    <w:rsid w:val="00CC17F5"/>
    <w:rsid w:val="00CC758F"/>
    <w:rsid w:val="00CD16B2"/>
    <w:rsid w:val="00CD30D3"/>
    <w:rsid w:val="00CE16DF"/>
    <w:rsid w:val="00CF720B"/>
    <w:rsid w:val="00D01F81"/>
    <w:rsid w:val="00D10447"/>
    <w:rsid w:val="00D11E9F"/>
    <w:rsid w:val="00D11FE4"/>
    <w:rsid w:val="00D148AE"/>
    <w:rsid w:val="00D17724"/>
    <w:rsid w:val="00D201A2"/>
    <w:rsid w:val="00D2148F"/>
    <w:rsid w:val="00D2389F"/>
    <w:rsid w:val="00D25887"/>
    <w:rsid w:val="00D35A72"/>
    <w:rsid w:val="00D36014"/>
    <w:rsid w:val="00D3608B"/>
    <w:rsid w:val="00D4082B"/>
    <w:rsid w:val="00D43C01"/>
    <w:rsid w:val="00D50032"/>
    <w:rsid w:val="00D51073"/>
    <w:rsid w:val="00D53E07"/>
    <w:rsid w:val="00D63103"/>
    <w:rsid w:val="00D632FA"/>
    <w:rsid w:val="00D647C5"/>
    <w:rsid w:val="00D656DD"/>
    <w:rsid w:val="00D70669"/>
    <w:rsid w:val="00D76F7E"/>
    <w:rsid w:val="00D77593"/>
    <w:rsid w:val="00D80934"/>
    <w:rsid w:val="00D84C8D"/>
    <w:rsid w:val="00D94F02"/>
    <w:rsid w:val="00D9676D"/>
    <w:rsid w:val="00DA1231"/>
    <w:rsid w:val="00DA1D7A"/>
    <w:rsid w:val="00DA43C6"/>
    <w:rsid w:val="00DB19EC"/>
    <w:rsid w:val="00DB3D56"/>
    <w:rsid w:val="00DB3E14"/>
    <w:rsid w:val="00DB5E49"/>
    <w:rsid w:val="00DC0B67"/>
    <w:rsid w:val="00DC519A"/>
    <w:rsid w:val="00DD5619"/>
    <w:rsid w:val="00DE1532"/>
    <w:rsid w:val="00DE3825"/>
    <w:rsid w:val="00DE6DBB"/>
    <w:rsid w:val="00DE7355"/>
    <w:rsid w:val="00DF05B7"/>
    <w:rsid w:val="00DF1827"/>
    <w:rsid w:val="00DF1B1E"/>
    <w:rsid w:val="00DF2CC9"/>
    <w:rsid w:val="00DF6A7A"/>
    <w:rsid w:val="00E03A4E"/>
    <w:rsid w:val="00E04665"/>
    <w:rsid w:val="00E05F5F"/>
    <w:rsid w:val="00E07873"/>
    <w:rsid w:val="00E13C52"/>
    <w:rsid w:val="00E151D7"/>
    <w:rsid w:val="00E15719"/>
    <w:rsid w:val="00E25619"/>
    <w:rsid w:val="00E3457C"/>
    <w:rsid w:val="00E3483A"/>
    <w:rsid w:val="00E36976"/>
    <w:rsid w:val="00E4040A"/>
    <w:rsid w:val="00E41948"/>
    <w:rsid w:val="00E47288"/>
    <w:rsid w:val="00E54A03"/>
    <w:rsid w:val="00E62E86"/>
    <w:rsid w:val="00E63C6E"/>
    <w:rsid w:val="00E67788"/>
    <w:rsid w:val="00E67D97"/>
    <w:rsid w:val="00E726F2"/>
    <w:rsid w:val="00E82CB3"/>
    <w:rsid w:val="00E85B14"/>
    <w:rsid w:val="00E8732B"/>
    <w:rsid w:val="00E90948"/>
    <w:rsid w:val="00E919B4"/>
    <w:rsid w:val="00E942D2"/>
    <w:rsid w:val="00E94F97"/>
    <w:rsid w:val="00EA1A67"/>
    <w:rsid w:val="00EA3221"/>
    <w:rsid w:val="00EA50EF"/>
    <w:rsid w:val="00EA5B66"/>
    <w:rsid w:val="00EB496C"/>
    <w:rsid w:val="00EC65F4"/>
    <w:rsid w:val="00EC7845"/>
    <w:rsid w:val="00ED3F7D"/>
    <w:rsid w:val="00ED4B4B"/>
    <w:rsid w:val="00ED7E47"/>
    <w:rsid w:val="00EE18C4"/>
    <w:rsid w:val="00EE329C"/>
    <w:rsid w:val="00EF1187"/>
    <w:rsid w:val="00EF1225"/>
    <w:rsid w:val="00EF3E5A"/>
    <w:rsid w:val="00EF4D39"/>
    <w:rsid w:val="00EF79E0"/>
    <w:rsid w:val="00EF7C6B"/>
    <w:rsid w:val="00EF7EB8"/>
    <w:rsid w:val="00F000D6"/>
    <w:rsid w:val="00F00100"/>
    <w:rsid w:val="00F03034"/>
    <w:rsid w:val="00F0451D"/>
    <w:rsid w:val="00F11DAD"/>
    <w:rsid w:val="00F13795"/>
    <w:rsid w:val="00F16D28"/>
    <w:rsid w:val="00F223F1"/>
    <w:rsid w:val="00F26816"/>
    <w:rsid w:val="00F316A3"/>
    <w:rsid w:val="00F31914"/>
    <w:rsid w:val="00F361D6"/>
    <w:rsid w:val="00F37964"/>
    <w:rsid w:val="00F37AFF"/>
    <w:rsid w:val="00F406A3"/>
    <w:rsid w:val="00F42A60"/>
    <w:rsid w:val="00F4339F"/>
    <w:rsid w:val="00F433EF"/>
    <w:rsid w:val="00F44F2A"/>
    <w:rsid w:val="00F45D93"/>
    <w:rsid w:val="00F45E29"/>
    <w:rsid w:val="00F47DA5"/>
    <w:rsid w:val="00F47DE1"/>
    <w:rsid w:val="00F5418D"/>
    <w:rsid w:val="00F634DC"/>
    <w:rsid w:val="00F65947"/>
    <w:rsid w:val="00F71037"/>
    <w:rsid w:val="00F722FF"/>
    <w:rsid w:val="00F727AC"/>
    <w:rsid w:val="00F80A34"/>
    <w:rsid w:val="00F84011"/>
    <w:rsid w:val="00F85C9F"/>
    <w:rsid w:val="00F903EA"/>
    <w:rsid w:val="00F9491A"/>
    <w:rsid w:val="00F95C1A"/>
    <w:rsid w:val="00F96277"/>
    <w:rsid w:val="00F96311"/>
    <w:rsid w:val="00FA0C0A"/>
    <w:rsid w:val="00FA3760"/>
    <w:rsid w:val="00FA49E8"/>
    <w:rsid w:val="00FA562F"/>
    <w:rsid w:val="00FB2514"/>
    <w:rsid w:val="00FC532C"/>
    <w:rsid w:val="00FC7020"/>
    <w:rsid w:val="00FC718E"/>
    <w:rsid w:val="00FC7860"/>
    <w:rsid w:val="00FE4DF0"/>
    <w:rsid w:val="00FE5110"/>
    <w:rsid w:val="00FE537A"/>
    <w:rsid w:val="00FF276F"/>
    <w:rsid w:val="00FF5D00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,"/>
  <w:listSeparator w:val=";"/>
  <w14:docId w14:val="64FC16F6"/>
  <w15:chartTrackingRefBased/>
  <w15:docId w15:val="{8C011E3E-5CC1-454B-925E-153D82182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019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019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019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284842"/>
    <w:rPr>
      <w:color w:val="0000FF"/>
      <w:u w:val="single"/>
    </w:rPr>
  </w:style>
  <w:style w:type="table" w:styleId="Tabel-Gitter">
    <w:name w:val="Table Grid"/>
    <w:basedOn w:val="Tabel-Normal"/>
    <w:uiPriority w:val="59"/>
    <w:rsid w:val="00016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10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FB25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FB25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B251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FB2514"/>
    <w:rPr>
      <w:rFonts w:ascii="Calibri" w:hAnsi="Calibri" w:cs="Calibri"/>
      <w:noProof/>
      <w:lang w:val="en-US"/>
    </w:rPr>
  </w:style>
  <w:style w:type="paragraph" w:styleId="Listeafsnit">
    <w:name w:val="List Paragraph"/>
    <w:basedOn w:val="Normal"/>
    <w:uiPriority w:val="34"/>
    <w:qFormat/>
    <w:rsid w:val="003C2BC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178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A178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A178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178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178A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1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178A"/>
    <w:rPr>
      <w:rFonts w:ascii="Segoe UI" w:hAnsi="Segoe UI" w:cs="Segoe UI"/>
      <w:sz w:val="18"/>
      <w:szCs w:val="18"/>
    </w:rPr>
  </w:style>
  <w:style w:type="table" w:styleId="Almindeligtabel2">
    <w:name w:val="Plain Table 2"/>
    <w:basedOn w:val="Tabel-Normal"/>
    <w:uiPriority w:val="42"/>
    <w:rsid w:val="002C1C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lstomtale">
    <w:name w:val="Unresolved Mention"/>
    <w:basedOn w:val="Standardskrifttypeiafsnit"/>
    <w:uiPriority w:val="99"/>
    <w:semiHidden/>
    <w:unhideWhenUsed/>
    <w:rsid w:val="0013526D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semiHidden/>
    <w:unhideWhenUsed/>
    <w:rsid w:val="00A01901"/>
    <w:pPr>
      <w:numPr>
        <w:numId w:val="1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01901"/>
    <w:pPr>
      <w:numPr>
        <w:numId w:val="15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A0190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0190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0190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A019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01901"/>
  </w:style>
  <w:style w:type="paragraph" w:styleId="Sidefod">
    <w:name w:val="footer"/>
    <w:basedOn w:val="Normal"/>
    <w:link w:val="SidefodTegn"/>
    <w:uiPriority w:val="99"/>
    <w:unhideWhenUsed/>
    <w:rsid w:val="00A019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01901"/>
  </w:style>
  <w:style w:type="character" w:styleId="Pladsholdertekst">
    <w:name w:val="Placeholder Text"/>
    <w:basedOn w:val="Standardskrifttypeiafsnit"/>
    <w:uiPriority w:val="99"/>
    <w:semiHidden/>
    <w:rsid w:val="00AC53E2"/>
    <w:rPr>
      <w:color w:val="808080"/>
    </w:rPr>
  </w:style>
  <w:style w:type="table" w:styleId="Gittertabel1-lys">
    <w:name w:val="Grid Table 1 Light"/>
    <w:basedOn w:val="Tabel-Normal"/>
    <w:uiPriority w:val="46"/>
    <w:rsid w:val="00BB7D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32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9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B7178-E971-4A59-A01D-DF495B80B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Ida Kær Thorsen</cp:lastModifiedBy>
  <cp:revision>3</cp:revision>
  <cp:lastPrinted>2019-08-22T09:08:00Z</cp:lastPrinted>
  <dcterms:created xsi:type="dcterms:W3CDTF">2020-06-08T09:12:00Z</dcterms:created>
  <dcterms:modified xsi:type="dcterms:W3CDTF">2020-06-08T09:12:00Z</dcterms:modified>
</cp:coreProperties>
</file>